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7A430E0E" w:rsidR="00391F22" w:rsidRPr="00BD2419" w:rsidRDefault="00391F22" w:rsidP="00E50CC8">
      <w:pPr>
        <w:rPr>
          <w:rFonts w:asciiTheme="majorBidi" w:hAnsiTheme="majorBidi" w:cstheme="majorBidi"/>
          <w:b/>
          <w:bCs/>
        </w:rPr>
      </w:pPr>
      <w:r w:rsidRPr="00BD2419">
        <w:rPr>
          <w:rFonts w:asciiTheme="majorBidi" w:hAnsiTheme="majorBidi" w:cstheme="majorBidi"/>
          <w:b/>
          <w:bCs/>
        </w:rPr>
        <w:t xml:space="preserve">Studies on </w:t>
      </w:r>
      <w:r w:rsidR="00423FE6" w:rsidRPr="00BD2419">
        <w:rPr>
          <w:rFonts w:asciiTheme="majorBidi" w:hAnsiTheme="majorBidi" w:cstheme="majorBidi"/>
          <w:b/>
          <w:bCs/>
        </w:rPr>
        <w:t xml:space="preserve">Health information Systems </w:t>
      </w:r>
      <w:r w:rsidR="009662B2" w:rsidRPr="00BD2419">
        <w:rPr>
          <w:rFonts w:asciiTheme="majorBidi" w:hAnsiTheme="majorBidi" w:cstheme="majorBidi"/>
          <w:b/>
          <w:bCs/>
        </w:rPr>
        <w:t>(n=</w:t>
      </w:r>
      <w:r w:rsidR="00AB7415">
        <w:rPr>
          <w:rFonts w:asciiTheme="majorBidi" w:hAnsiTheme="majorBidi" w:cstheme="majorBidi"/>
          <w:b/>
          <w:bCs/>
        </w:rPr>
        <w:t>4</w:t>
      </w:r>
      <w:r w:rsidR="00401DAA" w:rsidRPr="00BD2419">
        <w:rPr>
          <w:rFonts w:asciiTheme="majorBidi" w:hAnsiTheme="majorBidi" w:cstheme="majorBidi"/>
          <w:b/>
          <w:bCs/>
        </w:rPr>
        <w:t>)</w:t>
      </w:r>
    </w:p>
    <w:p w14:paraId="6D1EA513" w14:textId="77777777" w:rsidR="00970843" w:rsidRPr="005620B8" w:rsidRDefault="00970843">
      <w:pPr>
        <w:rPr>
          <w:rFonts w:asciiTheme="majorBidi" w:hAnsiTheme="majorBidi" w:cstheme="majorBidi"/>
          <w:b/>
          <w:bCs/>
          <w:sz w:val="20"/>
          <w:szCs w:val="20"/>
        </w:rPr>
      </w:pPr>
    </w:p>
    <w:tbl>
      <w:tblPr>
        <w:tblW w:w="13403"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19"/>
        <w:gridCol w:w="1384"/>
        <w:gridCol w:w="1497"/>
        <w:gridCol w:w="1551"/>
        <w:gridCol w:w="2070"/>
        <w:gridCol w:w="3129"/>
        <w:gridCol w:w="2253"/>
      </w:tblGrid>
      <w:tr w:rsidR="00D4271D" w:rsidRPr="00EB53A4" w14:paraId="688354AE" w14:textId="77777777" w:rsidTr="00D4271D">
        <w:trPr>
          <w:trHeight w:val="20"/>
        </w:trPr>
        <w:tc>
          <w:tcPr>
            <w:tcW w:w="1519" w:type="dxa"/>
            <w:shd w:val="clear" w:color="auto" w:fill="auto"/>
            <w:hideMark/>
          </w:tcPr>
          <w:p w14:paraId="4BAFC7EE" w14:textId="6AE1A85A"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Author, Year</w:t>
            </w:r>
          </w:p>
        </w:tc>
        <w:tc>
          <w:tcPr>
            <w:tcW w:w="1384" w:type="dxa"/>
            <w:shd w:val="clear" w:color="auto" w:fill="auto"/>
            <w:hideMark/>
          </w:tcPr>
          <w:p w14:paraId="3195E362" w14:textId="747B8C90"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 xml:space="preserve">Country </w:t>
            </w:r>
          </w:p>
        </w:tc>
        <w:tc>
          <w:tcPr>
            <w:tcW w:w="1497" w:type="dxa"/>
            <w:shd w:val="clear" w:color="auto" w:fill="auto"/>
            <w:hideMark/>
          </w:tcPr>
          <w:p w14:paraId="5E40EBFC" w14:textId="77777777"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Study design</w:t>
            </w:r>
          </w:p>
        </w:tc>
        <w:tc>
          <w:tcPr>
            <w:tcW w:w="1551" w:type="dxa"/>
          </w:tcPr>
          <w:p w14:paraId="7BAA0406" w14:textId="0E411586"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KM tool/Program</w:t>
            </w:r>
          </w:p>
        </w:tc>
        <w:tc>
          <w:tcPr>
            <w:tcW w:w="2070" w:type="dxa"/>
            <w:shd w:val="clear" w:color="auto" w:fill="auto"/>
            <w:hideMark/>
          </w:tcPr>
          <w:p w14:paraId="1A8BFE74" w14:textId="7642F264"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 xml:space="preserve"> Policy Outcome(s)</w:t>
            </w:r>
          </w:p>
        </w:tc>
        <w:tc>
          <w:tcPr>
            <w:tcW w:w="3129" w:type="dxa"/>
          </w:tcPr>
          <w:p w14:paraId="4E06E7C7" w14:textId="77777777"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Main Results</w:t>
            </w:r>
          </w:p>
          <w:p w14:paraId="07AD7638" w14:textId="79F69601"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Is the intervention effective overall? (yes/no/inconclusive)</w:t>
            </w:r>
          </w:p>
        </w:tc>
        <w:tc>
          <w:tcPr>
            <w:tcW w:w="2253" w:type="dxa"/>
            <w:shd w:val="clear" w:color="auto" w:fill="auto"/>
            <w:hideMark/>
          </w:tcPr>
          <w:p w14:paraId="249D0029" w14:textId="64116F4C" w:rsidR="00D4271D" w:rsidRPr="00EB53A4" w:rsidRDefault="00D4271D" w:rsidP="00EB53A4">
            <w:pPr>
              <w:spacing w:after="0" w:line="240" w:lineRule="auto"/>
              <w:rPr>
                <w:rFonts w:asciiTheme="majorBidi" w:eastAsia="Times New Roman" w:hAnsiTheme="majorBidi" w:cstheme="majorBidi"/>
                <w:b/>
                <w:bCs/>
                <w:color w:val="000000"/>
                <w:sz w:val="20"/>
                <w:szCs w:val="20"/>
              </w:rPr>
            </w:pPr>
            <w:r w:rsidRPr="00EB53A4">
              <w:rPr>
                <w:rFonts w:asciiTheme="majorBidi" w:eastAsia="Times New Roman" w:hAnsiTheme="majorBidi" w:cstheme="majorBidi"/>
                <w:b/>
                <w:bCs/>
                <w:color w:val="000000"/>
                <w:sz w:val="20"/>
                <w:szCs w:val="20"/>
              </w:rPr>
              <w:t>Implementation considerations</w:t>
            </w:r>
          </w:p>
        </w:tc>
      </w:tr>
      <w:tr w:rsidR="00D4271D" w:rsidRPr="00EB53A4" w14:paraId="06952159" w14:textId="77777777" w:rsidTr="00D4271D">
        <w:trPr>
          <w:trHeight w:val="20"/>
        </w:trPr>
        <w:tc>
          <w:tcPr>
            <w:tcW w:w="1519" w:type="dxa"/>
            <w:shd w:val="clear" w:color="auto" w:fill="auto"/>
          </w:tcPr>
          <w:p w14:paraId="407C2FAC" w14:textId="1D149FEE"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color w:val="000000"/>
                <w:sz w:val="20"/>
                <w:szCs w:val="20"/>
              </w:rPr>
              <w:t>Bogaert 2018</w:t>
            </w:r>
          </w:p>
        </w:tc>
        <w:tc>
          <w:tcPr>
            <w:tcW w:w="1384" w:type="dxa"/>
            <w:shd w:val="clear" w:color="auto" w:fill="auto"/>
          </w:tcPr>
          <w:p w14:paraId="773DA29D" w14:textId="58798467"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regional</w:t>
            </w:r>
          </w:p>
        </w:tc>
        <w:tc>
          <w:tcPr>
            <w:tcW w:w="1497" w:type="dxa"/>
            <w:shd w:val="clear" w:color="auto" w:fill="auto"/>
          </w:tcPr>
          <w:p w14:paraId="129445AB" w14:textId="63FF351A"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Case study</w:t>
            </w:r>
          </w:p>
        </w:tc>
        <w:tc>
          <w:tcPr>
            <w:tcW w:w="1551" w:type="dxa"/>
          </w:tcPr>
          <w:p w14:paraId="103CEE8E" w14:textId="77777777"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European Research Infrastructure Consortium on Health Information</w:t>
            </w:r>
          </w:p>
          <w:p w14:paraId="5D41627F" w14:textId="0C986E38"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for Research and Evidence-based Policy (HIREP-ERIC)</w:t>
            </w:r>
          </w:p>
        </w:tc>
        <w:tc>
          <w:tcPr>
            <w:tcW w:w="2070" w:type="dxa"/>
            <w:shd w:val="clear" w:color="auto" w:fill="auto"/>
          </w:tcPr>
          <w:p w14:paraId="50E4E910" w14:textId="5C019218" w:rsidR="00D4271D" w:rsidRPr="00EB53A4" w:rsidRDefault="00D4271D" w:rsidP="00EB53A4">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Policy making</w:t>
            </w:r>
          </w:p>
        </w:tc>
        <w:tc>
          <w:tcPr>
            <w:tcW w:w="3129" w:type="dxa"/>
          </w:tcPr>
          <w:p w14:paraId="78CDF4E8" w14:textId="211F1962" w:rsidR="00D4271D" w:rsidRPr="00EB53A4" w:rsidRDefault="007553C2" w:rsidP="00EB53A4">
            <w:pPr>
              <w:spacing w:after="0" w:line="240" w:lineRule="auto"/>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A</w:t>
            </w:r>
            <w:r w:rsidR="00D4271D" w:rsidRPr="00EB53A4">
              <w:rPr>
                <w:rFonts w:asciiTheme="majorBidi" w:eastAsia="Times New Roman" w:hAnsiTheme="majorBidi" w:cstheme="majorBidi"/>
                <w:color w:val="000000"/>
                <w:sz w:val="20"/>
                <w:szCs w:val="20"/>
              </w:rPr>
              <w:t xml:space="preserve">n infrastructure that facilitates interaction of networks and experts in health information </w:t>
            </w:r>
            <w:r w:rsidR="00D4271D">
              <w:rPr>
                <w:rFonts w:asciiTheme="majorBidi" w:eastAsia="Times New Roman" w:hAnsiTheme="majorBidi" w:cstheme="majorBidi"/>
                <w:color w:val="000000"/>
                <w:sz w:val="20"/>
                <w:szCs w:val="20"/>
              </w:rPr>
              <w:t xml:space="preserve">and </w:t>
            </w:r>
            <w:r w:rsidR="00D4271D" w:rsidRPr="00EB53A4">
              <w:rPr>
                <w:rFonts w:asciiTheme="majorBidi" w:eastAsia="Times New Roman" w:hAnsiTheme="majorBidi" w:cstheme="majorBidi"/>
                <w:color w:val="000000"/>
                <w:sz w:val="20"/>
                <w:szCs w:val="20"/>
              </w:rPr>
              <w:t>should provide easy access</w:t>
            </w:r>
            <w:r w:rsidR="00D4271D">
              <w:rPr>
                <w:rFonts w:asciiTheme="majorBidi" w:eastAsia="Times New Roman" w:hAnsiTheme="majorBidi" w:cstheme="majorBidi"/>
                <w:color w:val="000000"/>
                <w:sz w:val="20"/>
                <w:szCs w:val="20"/>
              </w:rPr>
              <w:t xml:space="preserve"> </w:t>
            </w:r>
            <w:r w:rsidR="00D4271D" w:rsidRPr="00EB53A4">
              <w:rPr>
                <w:rFonts w:asciiTheme="majorBidi" w:eastAsia="Times New Roman" w:hAnsiTheme="majorBidi" w:cstheme="majorBidi"/>
                <w:color w:val="000000"/>
                <w:sz w:val="20"/>
                <w:szCs w:val="20"/>
              </w:rPr>
              <w:t>to high quality and comparable data for purposes of research and policy making, and focus its activities</w:t>
            </w:r>
            <w:r w:rsidR="00D4271D">
              <w:rPr>
                <w:rFonts w:asciiTheme="majorBidi" w:eastAsia="Times New Roman" w:hAnsiTheme="majorBidi" w:cstheme="majorBidi"/>
                <w:color w:val="000000"/>
                <w:sz w:val="20"/>
                <w:szCs w:val="20"/>
              </w:rPr>
              <w:t xml:space="preserve"> </w:t>
            </w:r>
            <w:r w:rsidR="00D4271D" w:rsidRPr="00EB53A4">
              <w:rPr>
                <w:rFonts w:asciiTheme="majorBidi" w:eastAsia="Times New Roman" w:hAnsiTheme="majorBidi" w:cstheme="majorBidi"/>
                <w:color w:val="000000"/>
                <w:sz w:val="20"/>
                <w:szCs w:val="20"/>
              </w:rPr>
              <w:t>around generating, managing, exchanging and translating health information.</w:t>
            </w:r>
          </w:p>
        </w:tc>
        <w:tc>
          <w:tcPr>
            <w:tcW w:w="2253" w:type="dxa"/>
            <w:shd w:val="clear" w:color="auto" w:fill="auto"/>
          </w:tcPr>
          <w:p w14:paraId="68A6588C" w14:textId="77777777" w:rsidR="00D4271D" w:rsidRPr="00EB53A4" w:rsidRDefault="00D4271D" w:rsidP="00EB53A4">
            <w:pPr>
              <w:spacing w:after="0" w:line="240" w:lineRule="auto"/>
              <w:rPr>
                <w:rFonts w:asciiTheme="majorBidi" w:hAnsiTheme="majorBidi" w:cstheme="majorBidi"/>
                <w:sz w:val="20"/>
                <w:szCs w:val="20"/>
              </w:rPr>
            </w:pPr>
            <w:r w:rsidRPr="00EB53A4">
              <w:rPr>
                <w:rFonts w:asciiTheme="majorBidi" w:hAnsiTheme="majorBidi" w:cstheme="majorBidi"/>
                <w:sz w:val="20"/>
                <w:szCs w:val="20"/>
              </w:rPr>
              <w:t xml:space="preserve">A well-defined and sustainable EU health information system infrastructure as opposed to diversity and fragmentation </w:t>
            </w:r>
          </w:p>
          <w:p w14:paraId="1FC72652" w14:textId="77777777" w:rsidR="00D4271D" w:rsidRPr="00EB53A4" w:rsidRDefault="00D4271D" w:rsidP="00EB53A4">
            <w:pPr>
              <w:spacing w:after="0" w:line="240" w:lineRule="auto"/>
              <w:rPr>
                <w:rFonts w:asciiTheme="majorBidi" w:eastAsia="Times New Roman" w:hAnsiTheme="majorBidi" w:cstheme="majorBidi"/>
                <w:color w:val="000000"/>
                <w:sz w:val="20"/>
                <w:szCs w:val="20"/>
              </w:rPr>
            </w:pPr>
          </w:p>
          <w:p w14:paraId="10397048" w14:textId="290F9A51"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Budgetary restrictions High pressure workload Health information gaps Competing initiatives</w:t>
            </w:r>
          </w:p>
        </w:tc>
      </w:tr>
      <w:tr w:rsidR="00D4271D" w:rsidRPr="00EB53A4" w14:paraId="1633FB0A" w14:textId="77777777" w:rsidTr="00D4271D">
        <w:trPr>
          <w:trHeight w:val="20"/>
        </w:trPr>
        <w:tc>
          <w:tcPr>
            <w:tcW w:w="1519" w:type="dxa"/>
            <w:shd w:val="clear" w:color="auto" w:fill="auto"/>
          </w:tcPr>
          <w:p w14:paraId="007C5EF6" w14:textId="3B4840EF"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color w:val="000000"/>
                <w:sz w:val="20"/>
                <w:szCs w:val="20"/>
              </w:rPr>
              <w:t>Bogaert 2017</w:t>
            </w:r>
          </w:p>
        </w:tc>
        <w:tc>
          <w:tcPr>
            <w:tcW w:w="1384" w:type="dxa"/>
            <w:shd w:val="clear" w:color="auto" w:fill="auto"/>
          </w:tcPr>
          <w:p w14:paraId="3E53ACE1" w14:textId="27D1299A"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regional</w:t>
            </w:r>
          </w:p>
        </w:tc>
        <w:tc>
          <w:tcPr>
            <w:tcW w:w="1497" w:type="dxa"/>
            <w:shd w:val="clear" w:color="auto" w:fill="auto"/>
          </w:tcPr>
          <w:p w14:paraId="2B1BFF58" w14:textId="2519C0ED"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A stakeholder consultation</w:t>
            </w:r>
          </w:p>
        </w:tc>
        <w:tc>
          <w:tcPr>
            <w:tcW w:w="1551" w:type="dxa"/>
          </w:tcPr>
          <w:p w14:paraId="6C1F9C79" w14:textId="5683A2B3"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current EU health information system</w:t>
            </w:r>
          </w:p>
        </w:tc>
        <w:tc>
          <w:tcPr>
            <w:tcW w:w="2070" w:type="dxa"/>
            <w:shd w:val="clear" w:color="auto" w:fill="auto"/>
          </w:tcPr>
          <w:p w14:paraId="2EC2E23D" w14:textId="424F3DD4"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evidence-based policy-making</w:t>
            </w:r>
          </w:p>
        </w:tc>
        <w:tc>
          <w:tcPr>
            <w:tcW w:w="3129" w:type="dxa"/>
          </w:tcPr>
          <w:p w14:paraId="11E13723" w14:textId="69F90EBD" w:rsidR="00D4271D" w:rsidRPr="00EB53A4" w:rsidRDefault="007553C2" w:rsidP="00EB53A4">
            <w:pPr>
              <w:spacing w:after="0" w:line="240" w:lineRule="auto"/>
              <w:rPr>
                <w:rFonts w:asciiTheme="majorBidi" w:hAnsiTheme="majorBidi" w:cstheme="majorBidi"/>
                <w:sz w:val="20"/>
                <w:szCs w:val="20"/>
              </w:rPr>
            </w:pPr>
            <w:r>
              <w:rPr>
                <w:rFonts w:asciiTheme="majorBidi" w:hAnsiTheme="majorBidi" w:cstheme="majorBidi"/>
                <w:sz w:val="20"/>
                <w:szCs w:val="20"/>
              </w:rPr>
              <w:t>N</w:t>
            </w:r>
            <w:r w:rsidR="00D4271D" w:rsidRPr="00EB53A4">
              <w:rPr>
                <w:rFonts w:asciiTheme="majorBidi" w:hAnsiTheme="majorBidi" w:cstheme="majorBidi"/>
                <w:sz w:val="20"/>
                <w:szCs w:val="20"/>
              </w:rPr>
              <w:t>o single, integrated and sustainable EU-wide public health monitoring system or health information system exists</w:t>
            </w:r>
          </w:p>
          <w:p w14:paraId="727B87E7" w14:textId="77777777" w:rsidR="00D4271D" w:rsidRPr="00EB53A4" w:rsidRDefault="00D4271D" w:rsidP="00EB53A4">
            <w:pPr>
              <w:spacing w:after="0" w:line="240" w:lineRule="auto"/>
              <w:rPr>
                <w:rFonts w:asciiTheme="majorBidi" w:hAnsiTheme="majorBidi" w:cstheme="majorBidi"/>
                <w:sz w:val="20"/>
                <w:szCs w:val="20"/>
              </w:rPr>
            </w:pPr>
          </w:p>
          <w:p w14:paraId="056E0772" w14:textId="081995F1"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BRIDGE Health is working towards an EU health information and data generation network covering major EU health policy areas.</w:t>
            </w:r>
          </w:p>
        </w:tc>
        <w:tc>
          <w:tcPr>
            <w:tcW w:w="2253" w:type="dxa"/>
            <w:shd w:val="clear" w:color="auto" w:fill="auto"/>
          </w:tcPr>
          <w:p w14:paraId="778C0309" w14:textId="77777777"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A better system is about sustainability, better coordination, governance and collaboration</w:t>
            </w:r>
          </w:p>
          <w:p w14:paraId="515D6768" w14:textId="27859C70"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 xml:space="preserve">among national health information systems and stakeholders to jointly improve, </w:t>
            </w:r>
            <w:bookmarkStart w:id="0" w:name="_Hlk94478321"/>
            <w:r w:rsidR="007553C2" w:rsidRPr="00EB53A4">
              <w:rPr>
                <w:rFonts w:asciiTheme="majorBidi" w:eastAsia="Times New Roman" w:hAnsiTheme="majorBidi" w:cstheme="majorBidi"/>
                <w:color w:val="000000"/>
                <w:sz w:val="20"/>
                <w:szCs w:val="20"/>
              </w:rPr>
              <w:t>harmonize</w:t>
            </w:r>
            <w:r w:rsidRPr="00EB53A4">
              <w:rPr>
                <w:rFonts w:asciiTheme="majorBidi" w:eastAsia="Times New Roman" w:hAnsiTheme="majorBidi" w:cstheme="majorBidi"/>
                <w:color w:val="000000"/>
                <w:sz w:val="20"/>
                <w:szCs w:val="20"/>
              </w:rPr>
              <w:t xml:space="preserve">, </w:t>
            </w:r>
            <w:r w:rsidR="007553C2" w:rsidRPr="00EB53A4">
              <w:rPr>
                <w:rFonts w:asciiTheme="majorBidi" w:eastAsia="Times New Roman" w:hAnsiTheme="majorBidi" w:cstheme="majorBidi"/>
                <w:color w:val="000000"/>
                <w:sz w:val="20"/>
                <w:szCs w:val="20"/>
              </w:rPr>
              <w:t>standardize</w:t>
            </w:r>
            <w:r w:rsidRPr="00EB53A4">
              <w:rPr>
                <w:rFonts w:asciiTheme="majorBidi" w:eastAsia="Times New Roman" w:hAnsiTheme="majorBidi" w:cstheme="majorBidi"/>
                <w:color w:val="000000"/>
                <w:sz w:val="20"/>
                <w:szCs w:val="20"/>
              </w:rPr>
              <w:t xml:space="preserve"> </w:t>
            </w:r>
            <w:bookmarkEnd w:id="0"/>
            <w:r w:rsidRPr="00EB53A4">
              <w:rPr>
                <w:rFonts w:asciiTheme="majorBidi" w:eastAsia="Times New Roman" w:hAnsiTheme="majorBidi" w:cstheme="majorBidi"/>
                <w:color w:val="000000"/>
                <w:sz w:val="20"/>
                <w:szCs w:val="20"/>
              </w:rPr>
              <w:t xml:space="preserve">and </w:t>
            </w:r>
            <w:r w:rsidR="007553C2" w:rsidRPr="00EB53A4">
              <w:rPr>
                <w:rFonts w:asciiTheme="majorBidi" w:eastAsia="Times New Roman" w:hAnsiTheme="majorBidi" w:cstheme="majorBidi"/>
                <w:color w:val="000000"/>
                <w:sz w:val="20"/>
                <w:szCs w:val="20"/>
              </w:rPr>
              <w:t>analyze</w:t>
            </w:r>
          </w:p>
          <w:p w14:paraId="69204640" w14:textId="0754D36E"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health information.</w:t>
            </w:r>
          </w:p>
        </w:tc>
      </w:tr>
      <w:tr w:rsidR="00D4271D" w:rsidRPr="00EB53A4" w14:paraId="5D882489" w14:textId="77777777" w:rsidTr="00D4271D">
        <w:trPr>
          <w:trHeight w:val="20"/>
        </w:trPr>
        <w:tc>
          <w:tcPr>
            <w:tcW w:w="1519" w:type="dxa"/>
            <w:shd w:val="clear" w:color="auto" w:fill="auto"/>
          </w:tcPr>
          <w:p w14:paraId="73F2AC03" w14:textId="5DEFE8A4"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color w:val="000000"/>
                <w:sz w:val="20"/>
                <w:szCs w:val="20"/>
              </w:rPr>
              <w:t>Bozorgmehr 2019</w:t>
            </w:r>
          </w:p>
        </w:tc>
        <w:tc>
          <w:tcPr>
            <w:tcW w:w="1384" w:type="dxa"/>
            <w:shd w:val="clear" w:color="auto" w:fill="auto"/>
          </w:tcPr>
          <w:p w14:paraId="3FBDEFF8" w14:textId="292253AB"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Regional</w:t>
            </w:r>
          </w:p>
        </w:tc>
        <w:tc>
          <w:tcPr>
            <w:tcW w:w="1497" w:type="dxa"/>
            <w:shd w:val="clear" w:color="auto" w:fill="auto"/>
          </w:tcPr>
          <w:p w14:paraId="74ABCF23" w14:textId="595E2C2A"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Policy brief</w:t>
            </w:r>
          </w:p>
        </w:tc>
        <w:tc>
          <w:tcPr>
            <w:tcW w:w="1551" w:type="dxa"/>
          </w:tcPr>
          <w:p w14:paraId="7E366DF1" w14:textId="6A88F128"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Health information system</w:t>
            </w:r>
          </w:p>
        </w:tc>
        <w:tc>
          <w:tcPr>
            <w:tcW w:w="2070" w:type="dxa"/>
            <w:shd w:val="clear" w:color="auto" w:fill="auto"/>
          </w:tcPr>
          <w:p w14:paraId="617550FF" w14:textId="4DE74925"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eastAsia="Times New Roman" w:hAnsiTheme="majorBidi" w:cstheme="majorBidi"/>
                <w:color w:val="000000"/>
                <w:sz w:val="20"/>
                <w:szCs w:val="20"/>
              </w:rPr>
              <w:t>Integrating refugees and migrant health data into health information systems</w:t>
            </w:r>
          </w:p>
        </w:tc>
        <w:tc>
          <w:tcPr>
            <w:tcW w:w="3129" w:type="dxa"/>
          </w:tcPr>
          <w:p w14:paraId="162B8C62" w14:textId="77777777" w:rsidR="007828FB" w:rsidRDefault="00D4271D" w:rsidP="00EB53A4">
            <w:pPr>
              <w:spacing w:after="0" w:line="240" w:lineRule="auto"/>
              <w:rPr>
                <w:rFonts w:asciiTheme="majorBidi" w:hAnsiTheme="majorBidi" w:cstheme="majorBidi"/>
                <w:sz w:val="20"/>
                <w:szCs w:val="20"/>
              </w:rPr>
            </w:pPr>
            <w:r w:rsidRPr="00EB53A4">
              <w:rPr>
                <w:rFonts w:asciiTheme="majorBidi" w:hAnsiTheme="majorBidi" w:cstheme="majorBidi"/>
                <w:sz w:val="20"/>
                <w:szCs w:val="20"/>
              </w:rPr>
              <w:t>Data on refugee and migrant health were available in 25 of the 53 Member States of the WHO European Region, but the extent of availability, type of data and main data sources differed greatly.</w:t>
            </w:r>
          </w:p>
          <w:p w14:paraId="6CB12618" w14:textId="1FB54FA4" w:rsidR="00D4271D" w:rsidRPr="00EB53A4" w:rsidRDefault="00D4271D" w:rsidP="00EB53A4">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 xml:space="preserve">Data sources that recorded data on refugee and migrant health were diverse and their integration into national health information systems was limited, except for population </w:t>
            </w:r>
            <w:r w:rsidRPr="00EB53A4">
              <w:rPr>
                <w:rFonts w:asciiTheme="majorBidi" w:hAnsiTheme="majorBidi" w:cstheme="majorBidi"/>
                <w:sz w:val="20"/>
                <w:szCs w:val="20"/>
              </w:rPr>
              <w:lastRenderedPageBreak/>
              <w:t>registers, notification systems and medical records in some countries.</w:t>
            </w:r>
          </w:p>
        </w:tc>
        <w:tc>
          <w:tcPr>
            <w:tcW w:w="2253" w:type="dxa"/>
            <w:shd w:val="clear" w:color="auto" w:fill="auto"/>
          </w:tcPr>
          <w:p w14:paraId="630F504A" w14:textId="69DD877A" w:rsidR="00D4271D" w:rsidRPr="00EB53A4" w:rsidRDefault="007553C2" w:rsidP="00EB53A4">
            <w:pPr>
              <w:spacing w:after="0" w:line="240" w:lineRule="auto"/>
              <w:rPr>
                <w:rFonts w:asciiTheme="majorBidi" w:eastAsia="Times New Roman" w:hAnsiTheme="majorBidi" w:cstheme="majorBidi"/>
                <w:color w:val="000000"/>
                <w:sz w:val="20"/>
                <w:szCs w:val="20"/>
              </w:rPr>
            </w:pPr>
            <w:r>
              <w:rPr>
                <w:rFonts w:asciiTheme="majorBidi" w:hAnsiTheme="majorBidi" w:cstheme="majorBidi"/>
                <w:sz w:val="20"/>
                <w:szCs w:val="20"/>
              </w:rPr>
              <w:lastRenderedPageBreak/>
              <w:t>S</w:t>
            </w:r>
            <w:r w:rsidR="00D4271D" w:rsidRPr="00EB53A4">
              <w:rPr>
                <w:rFonts w:asciiTheme="majorBidi" w:hAnsiTheme="majorBidi" w:cstheme="majorBidi"/>
                <w:sz w:val="20"/>
                <w:szCs w:val="20"/>
              </w:rPr>
              <w:t>uch data are not always systematically collected by country health information systems in the WHO European Region.</w:t>
            </w:r>
          </w:p>
        </w:tc>
      </w:tr>
      <w:tr w:rsidR="00D4271D" w:rsidRPr="00EB53A4" w14:paraId="249059DD" w14:textId="77777777" w:rsidTr="00D4271D">
        <w:trPr>
          <w:trHeight w:val="20"/>
        </w:trPr>
        <w:tc>
          <w:tcPr>
            <w:tcW w:w="1519" w:type="dxa"/>
            <w:shd w:val="clear" w:color="auto" w:fill="auto"/>
          </w:tcPr>
          <w:p w14:paraId="009AFE44" w14:textId="50A34BAF" w:rsidR="00D4271D" w:rsidRPr="00EB53A4" w:rsidRDefault="00D4271D" w:rsidP="002A427B">
            <w:pPr>
              <w:spacing w:after="0" w:line="240" w:lineRule="auto"/>
              <w:rPr>
                <w:rFonts w:asciiTheme="majorBidi" w:hAnsiTheme="majorBidi" w:cstheme="majorBidi"/>
                <w:color w:val="000000"/>
                <w:sz w:val="20"/>
                <w:szCs w:val="20"/>
              </w:rPr>
            </w:pPr>
            <w:r w:rsidRPr="00EB53A4">
              <w:rPr>
                <w:rFonts w:asciiTheme="majorBidi" w:hAnsiTheme="majorBidi" w:cstheme="majorBidi"/>
                <w:sz w:val="20"/>
                <w:szCs w:val="20"/>
              </w:rPr>
              <w:t>Pérez Sust, 2020</w:t>
            </w:r>
          </w:p>
        </w:tc>
        <w:tc>
          <w:tcPr>
            <w:tcW w:w="1384" w:type="dxa"/>
            <w:shd w:val="clear" w:color="auto" w:fill="auto"/>
          </w:tcPr>
          <w:p w14:paraId="5519235C" w14:textId="239B4C7F" w:rsidR="00D4271D" w:rsidRPr="00EB53A4" w:rsidRDefault="00D4271D" w:rsidP="002A427B">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Spain</w:t>
            </w:r>
          </w:p>
        </w:tc>
        <w:tc>
          <w:tcPr>
            <w:tcW w:w="1497" w:type="dxa"/>
            <w:shd w:val="clear" w:color="auto" w:fill="auto"/>
          </w:tcPr>
          <w:p w14:paraId="406E6427" w14:textId="17D26866" w:rsidR="00D4271D" w:rsidRPr="00EB53A4" w:rsidRDefault="00D4271D" w:rsidP="002A427B">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Case study</w:t>
            </w:r>
          </w:p>
        </w:tc>
        <w:tc>
          <w:tcPr>
            <w:tcW w:w="1551" w:type="dxa"/>
          </w:tcPr>
          <w:p w14:paraId="66050867" w14:textId="5E3CD9B6" w:rsidR="00D4271D" w:rsidRPr="00EB53A4" w:rsidRDefault="00D4271D" w:rsidP="002A427B">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 xml:space="preserve">Information Communication and Technology (ICT) </w:t>
            </w:r>
          </w:p>
        </w:tc>
        <w:tc>
          <w:tcPr>
            <w:tcW w:w="2070" w:type="dxa"/>
            <w:shd w:val="clear" w:color="auto" w:fill="auto"/>
          </w:tcPr>
          <w:p w14:paraId="7380FAF1" w14:textId="0787A3B7" w:rsidR="00D4271D" w:rsidRPr="00EB53A4" w:rsidRDefault="00D4271D" w:rsidP="002A427B">
            <w:pPr>
              <w:spacing w:after="0" w:line="240" w:lineRule="auto"/>
              <w:rPr>
                <w:rFonts w:asciiTheme="majorBidi" w:eastAsia="Times New Roman" w:hAnsiTheme="majorBidi" w:cstheme="majorBidi"/>
                <w:color w:val="000000"/>
                <w:sz w:val="20"/>
                <w:szCs w:val="20"/>
              </w:rPr>
            </w:pPr>
            <w:r w:rsidRPr="00EB53A4">
              <w:rPr>
                <w:rFonts w:asciiTheme="majorBidi" w:hAnsiTheme="majorBidi" w:cstheme="majorBidi"/>
                <w:sz w:val="20"/>
                <w:szCs w:val="20"/>
              </w:rPr>
              <w:t>S</w:t>
            </w:r>
            <w:r>
              <w:rPr>
                <w:rFonts w:asciiTheme="majorBidi" w:hAnsiTheme="majorBidi" w:cstheme="majorBidi"/>
                <w:sz w:val="20"/>
                <w:szCs w:val="20"/>
              </w:rPr>
              <w:t>trengthen health system</w:t>
            </w:r>
          </w:p>
        </w:tc>
        <w:tc>
          <w:tcPr>
            <w:tcW w:w="3129" w:type="dxa"/>
          </w:tcPr>
          <w:p w14:paraId="3627F021" w14:textId="7164739F" w:rsidR="00D4271D" w:rsidRPr="00EB53A4" w:rsidRDefault="00D4271D" w:rsidP="002A427B">
            <w:pPr>
              <w:spacing w:after="0" w:line="240" w:lineRule="auto"/>
              <w:rPr>
                <w:rFonts w:asciiTheme="majorBidi" w:hAnsiTheme="majorBidi" w:cstheme="majorBidi"/>
                <w:sz w:val="20"/>
                <w:szCs w:val="20"/>
              </w:rPr>
            </w:pPr>
            <w:r>
              <w:rPr>
                <w:rFonts w:asciiTheme="majorBidi" w:hAnsiTheme="majorBidi" w:cstheme="majorBidi"/>
                <w:i/>
                <w:iCs/>
                <w:sz w:val="20"/>
                <w:szCs w:val="20"/>
              </w:rPr>
              <w:t>“</w:t>
            </w:r>
            <w:r w:rsidRPr="00476258">
              <w:rPr>
                <w:rFonts w:asciiTheme="majorBidi" w:hAnsiTheme="majorBidi" w:cstheme="majorBidi"/>
                <w:i/>
                <w:iCs/>
                <w:sz w:val="20"/>
                <w:szCs w:val="20"/>
              </w:rPr>
              <w:t>capacity of digital health technologies to increase the efficiency of health care systems</w:t>
            </w:r>
            <w:r>
              <w:rPr>
                <w:rFonts w:asciiTheme="majorBidi" w:hAnsiTheme="majorBidi" w:cstheme="majorBidi"/>
                <w:i/>
                <w:iCs/>
                <w:sz w:val="20"/>
                <w:szCs w:val="20"/>
              </w:rPr>
              <w:t>”</w:t>
            </w:r>
          </w:p>
        </w:tc>
        <w:tc>
          <w:tcPr>
            <w:tcW w:w="2253" w:type="dxa"/>
            <w:shd w:val="clear" w:color="auto" w:fill="auto"/>
          </w:tcPr>
          <w:p w14:paraId="3533F024" w14:textId="14E5524A" w:rsidR="00D4271D" w:rsidRPr="00EB53A4" w:rsidRDefault="00D4271D" w:rsidP="002A427B">
            <w:pPr>
              <w:spacing w:after="0" w:line="240" w:lineRule="auto"/>
              <w:rPr>
                <w:rFonts w:asciiTheme="majorBidi" w:hAnsiTheme="majorBidi" w:cstheme="majorBidi"/>
                <w:sz w:val="20"/>
                <w:szCs w:val="20"/>
              </w:rPr>
            </w:pPr>
            <w:r w:rsidRPr="00EB53A4">
              <w:rPr>
                <w:rFonts w:asciiTheme="majorBidi" w:hAnsiTheme="majorBidi" w:cstheme="majorBidi"/>
                <w:sz w:val="20"/>
                <w:szCs w:val="20"/>
              </w:rPr>
              <w:t xml:space="preserve">ICT-enabled solutions should be supplemented by financial incentives for health providers </w:t>
            </w:r>
          </w:p>
        </w:tc>
      </w:tr>
    </w:tbl>
    <w:p w14:paraId="7F019307" w14:textId="5F8B8232" w:rsidR="008B6686" w:rsidRPr="00EB53A4" w:rsidRDefault="00391F22">
      <w:pPr>
        <w:rPr>
          <w:rFonts w:asciiTheme="majorBidi" w:hAnsiTheme="majorBidi" w:cstheme="majorBidi"/>
          <w:sz w:val="20"/>
          <w:szCs w:val="20"/>
        </w:rPr>
      </w:pPr>
      <w:r w:rsidRPr="00EB53A4">
        <w:rPr>
          <w:rFonts w:asciiTheme="majorBidi" w:hAnsiTheme="majorBidi" w:cstheme="majorBidi"/>
          <w:sz w:val="20"/>
          <w:szCs w:val="20"/>
        </w:rPr>
        <w:t xml:space="preserve"> </w:t>
      </w:r>
    </w:p>
    <w:sectPr w:rsidR="008B6686" w:rsidRPr="00EB53A4"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582B"/>
    <w:rsid w:val="0002474C"/>
    <w:rsid w:val="00061C1F"/>
    <w:rsid w:val="00087A22"/>
    <w:rsid w:val="00091C88"/>
    <w:rsid w:val="000A5C1E"/>
    <w:rsid w:val="000B776A"/>
    <w:rsid w:val="000D0A52"/>
    <w:rsid w:val="000E0FB8"/>
    <w:rsid w:val="000E399C"/>
    <w:rsid w:val="000F56D1"/>
    <w:rsid w:val="001010AF"/>
    <w:rsid w:val="00101E26"/>
    <w:rsid w:val="00130C61"/>
    <w:rsid w:val="00141FF5"/>
    <w:rsid w:val="00151BC0"/>
    <w:rsid w:val="0015225D"/>
    <w:rsid w:val="00153C7C"/>
    <w:rsid w:val="0015438F"/>
    <w:rsid w:val="001A1BE3"/>
    <w:rsid w:val="001A3136"/>
    <w:rsid w:val="001B3FE7"/>
    <w:rsid w:val="001C11E6"/>
    <w:rsid w:val="001C4A86"/>
    <w:rsid w:val="001F5541"/>
    <w:rsid w:val="001F7C8A"/>
    <w:rsid w:val="00200214"/>
    <w:rsid w:val="002103B0"/>
    <w:rsid w:val="002258B0"/>
    <w:rsid w:val="00226F16"/>
    <w:rsid w:val="002729FA"/>
    <w:rsid w:val="002743E6"/>
    <w:rsid w:val="0028572F"/>
    <w:rsid w:val="00292D71"/>
    <w:rsid w:val="00294F71"/>
    <w:rsid w:val="00296AD0"/>
    <w:rsid w:val="002A427B"/>
    <w:rsid w:val="002B1C96"/>
    <w:rsid w:val="002B6A32"/>
    <w:rsid w:val="002D6180"/>
    <w:rsid w:val="002E045C"/>
    <w:rsid w:val="0032686D"/>
    <w:rsid w:val="00332D66"/>
    <w:rsid w:val="00337A88"/>
    <w:rsid w:val="00353E06"/>
    <w:rsid w:val="00372918"/>
    <w:rsid w:val="00390A2D"/>
    <w:rsid w:val="00391F22"/>
    <w:rsid w:val="003B0DC6"/>
    <w:rsid w:val="003B13C1"/>
    <w:rsid w:val="003B223E"/>
    <w:rsid w:val="003B5F5F"/>
    <w:rsid w:val="003C4CF6"/>
    <w:rsid w:val="003F6091"/>
    <w:rsid w:val="003F6462"/>
    <w:rsid w:val="003F7796"/>
    <w:rsid w:val="00401DAA"/>
    <w:rsid w:val="00404657"/>
    <w:rsid w:val="00423FE6"/>
    <w:rsid w:val="00472B06"/>
    <w:rsid w:val="00475838"/>
    <w:rsid w:val="00476258"/>
    <w:rsid w:val="00476C2F"/>
    <w:rsid w:val="004935C0"/>
    <w:rsid w:val="0049722D"/>
    <w:rsid w:val="004A7BAD"/>
    <w:rsid w:val="004B6836"/>
    <w:rsid w:val="004D79AB"/>
    <w:rsid w:val="004E08B6"/>
    <w:rsid w:val="004E1C22"/>
    <w:rsid w:val="00500866"/>
    <w:rsid w:val="005043F0"/>
    <w:rsid w:val="00517551"/>
    <w:rsid w:val="00520731"/>
    <w:rsid w:val="00526266"/>
    <w:rsid w:val="005618EE"/>
    <w:rsid w:val="005620B8"/>
    <w:rsid w:val="005635AF"/>
    <w:rsid w:val="0056723B"/>
    <w:rsid w:val="005755DD"/>
    <w:rsid w:val="005817C9"/>
    <w:rsid w:val="00603C63"/>
    <w:rsid w:val="006211D4"/>
    <w:rsid w:val="00645A48"/>
    <w:rsid w:val="006602CD"/>
    <w:rsid w:val="0066135A"/>
    <w:rsid w:val="00663307"/>
    <w:rsid w:val="00665F3B"/>
    <w:rsid w:val="006715B9"/>
    <w:rsid w:val="0068456D"/>
    <w:rsid w:val="00687EC5"/>
    <w:rsid w:val="006B4B87"/>
    <w:rsid w:val="006B654E"/>
    <w:rsid w:val="006C47A8"/>
    <w:rsid w:val="006D732A"/>
    <w:rsid w:val="006E1DCA"/>
    <w:rsid w:val="006E6C34"/>
    <w:rsid w:val="00715C49"/>
    <w:rsid w:val="007360F1"/>
    <w:rsid w:val="007553C2"/>
    <w:rsid w:val="00765D7E"/>
    <w:rsid w:val="007828FB"/>
    <w:rsid w:val="007C50EC"/>
    <w:rsid w:val="007C52D4"/>
    <w:rsid w:val="007E54C6"/>
    <w:rsid w:val="008019B0"/>
    <w:rsid w:val="00812B6C"/>
    <w:rsid w:val="00827F50"/>
    <w:rsid w:val="00831A4E"/>
    <w:rsid w:val="00843211"/>
    <w:rsid w:val="00846E93"/>
    <w:rsid w:val="008500DC"/>
    <w:rsid w:val="008526DA"/>
    <w:rsid w:val="008728E6"/>
    <w:rsid w:val="008825A7"/>
    <w:rsid w:val="00886A1B"/>
    <w:rsid w:val="008A0CB9"/>
    <w:rsid w:val="008B3F12"/>
    <w:rsid w:val="008B41AE"/>
    <w:rsid w:val="008B4343"/>
    <w:rsid w:val="008B6686"/>
    <w:rsid w:val="008C02E7"/>
    <w:rsid w:val="008E19FE"/>
    <w:rsid w:val="008F239F"/>
    <w:rsid w:val="00914429"/>
    <w:rsid w:val="0091552B"/>
    <w:rsid w:val="00940363"/>
    <w:rsid w:val="009662B2"/>
    <w:rsid w:val="00970843"/>
    <w:rsid w:val="009A287D"/>
    <w:rsid w:val="009A42AF"/>
    <w:rsid w:val="009A5B0D"/>
    <w:rsid w:val="009C0319"/>
    <w:rsid w:val="009C1BB6"/>
    <w:rsid w:val="009D15EB"/>
    <w:rsid w:val="009E3D5A"/>
    <w:rsid w:val="009F745D"/>
    <w:rsid w:val="00A01075"/>
    <w:rsid w:val="00A05668"/>
    <w:rsid w:val="00A06B59"/>
    <w:rsid w:val="00A16757"/>
    <w:rsid w:val="00A26622"/>
    <w:rsid w:val="00A56C28"/>
    <w:rsid w:val="00A74474"/>
    <w:rsid w:val="00AA5C91"/>
    <w:rsid w:val="00AB7415"/>
    <w:rsid w:val="00AE039F"/>
    <w:rsid w:val="00B264B4"/>
    <w:rsid w:val="00B359FB"/>
    <w:rsid w:val="00B574F8"/>
    <w:rsid w:val="00BB2980"/>
    <w:rsid w:val="00BB7B6E"/>
    <w:rsid w:val="00BD2419"/>
    <w:rsid w:val="00BE4CA8"/>
    <w:rsid w:val="00BF027A"/>
    <w:rsid w:val="00C12C16"/>
    <w:rsid w:val="00C237C1"/>
    <w:rsid w:val="00C24349"/>
    <w:rsid w:val="00CA2F6D"/>
    <w:rsid w:val="00CD7AE0"/>
    <w:rsid w:val="00CE2E2B"/>
    <w:rsid w:val="00CF3771"/>
    <w:rsid w:val="00D029EC"/>
    <w:rsid w:val="00D041AF"/>
    <w:rsid w:val="00D15CDF"/>
    <w:rsid w:val="00D31F91"/>
    <w:rsid w:val="00D33A94"/>
    <w:rsid w:val="00D4271D"/>
    <w:rsid w:val="00D70CD0"/>
    <w:rsid w:val="00D85C20"/>
    <w:rsid w:val="00D91562"/>
    <w:rsid w:val="00D96FB6"/>
    <w:rsid w:val="00DB3C78"/>
    <w:rsid w:val="00DC1521"/>
    <w:rsid w:val="00DC37DE"/>
    <w:rsid w:val="00DC5027"/>
    <w:rsid w:val="00DD1AA9"/>
    <w:rsid w:val="00DD3F19"/>
    <w:rsid w:val="00DF2505"/>
    <w:rsid w:val="00E011CD"/>
    <w:rsid w:val="00E018EF"/>
    <w:rsid w:val="00E02575"/>
    <w:rsid w:val="00E316A4"/>
    <w:rsid w:val="00E47FE2"/>
    <w:rsid w:val="00E50CC8"/>
    <w:rsid w:val="00E71A26"/>
    <w:rsid w:val="00E71B3B"/>
    <w:rsid w:val="00E7559C"/>
    <w:rsid w:val="00E80CCD"/>
    <w:rsid w:val="00E8593D"/>
    <w:rsid w:val="00EA119F"/>
    <w:rsid w:val="00EB05A0"/>
    <w:rsid w:val="00EB53A4"/>
    <w:rsid w:val="00EC35AE"/>
    <w:rsid w:val="00EE7AE9"/>
    <w:rsid w:val="00EF5F42"/>
    <w:rsid w:val="00F12D68"/>
    <w:rsid w:val="00F15FC0"/>
    <w:rsid w:val="00F20B6D"/>
    <w:rsid w:val="00F26EB9"/>
    <w:rsid w:val="00F36723"/>
    <w:rsid w:val="00F420C4"/>
    <w:rsid w:val="00F47FCE"/>
    <w:rsid w:val="00F850BA"/>
    <w:rsid w:val="00FC2373"/>
    <w:rsid w:val="00FC6934"/>
    <w:rsid w:val="00FD42CA"/>
    <w:rsid w:val="00FD43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72AC"/>
  <w15:chartTrackingRefBased/>
  <w15:docId w15:val="{C52DDD71-C192-4C1E-AE40-8B7D82EB8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73E3BB-5320-4AEF-9CC7-3FBD05D3DC84}">
  <ds:schemaRefs>
    <ds:schemaRef ds:uri="29aa738c-8d5a-4cf3-9b67-3653ffa7d219"/>
    <ds:schemaRef ds:uri="http://purl.org/dc/dcmitype/"/>
    <ds:schemaRef ds:uri="http://schemas.microsoft.com/office/2006/documentManagement/types"/>
    <ds:schemaRef ds:uri="d2cb2c47-83fb-499c-8831-b65c0a411728"/>
    <ds:schemaRef ds:uri="http://www.w3.org/XML/1998/namespace"/>
    <ds:schemaRef ds:uri="http://purl.org/dc/terms/"/>
    <ds:schemaRef ds:uri="http://schemas.microsoft.com/office/infopath/2007/PartnerControls"/>
    <ds:schemaRef ds:uri="http://schemas.openxmlformats.org/package/2006/metadata/core-propertie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EF14A3D4-4B3B-4EAD-B26A-86C51AF3D0FA}">
  <ds:schemaRefs>
    <ds:schemaRef ds:uri="http://schemas.microsoft.com/sharepoint/v3/contenttype/forms"/>
  </ds:schemaRefs>
</ds:datastoreItem>
</file>

<file path=customXml/itemProps3.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368</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7</cp:revision>
  <dcterms:created xsi:type="dcterms:W3CDTF">2022-11-04T00:17:00Z</dcterms:created>
  <dcterms:modified xsi:type="dcterms:W3CDTF">2023-10-04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